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3"/>
        <w:gridCol w:w="1902"/>
        <w:gridCol w:w="1808"/>
        <w:gridCol w:w="1837"/>
        <w:gridCol w:w="1782"/>
      </w:tblGrid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after="200"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Tre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after="200"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Basal Habitat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after="200"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Zoonose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after="200"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nthroponose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Total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MAIN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rcc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1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1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1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1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roe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glpf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gmk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pta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tpi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3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3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3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</w:tr>
      <w:tr w:rsidR="0041243D" w:rsidRPr="00E90069" w:rsidTr="00F31D73">
        <w:trPr>
          <w:jc w:val="center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3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yqil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3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keepNext/>
              <w:keepLines/>
              <w:spacing w:before="200" w:line="360" w:lineRule="auto"/>
              <w:jc w:val="center"/>
              <w:outlineLvl w:val="3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43D" w:rsidRPr="002F78BB" w:rsidRDefault="0041243D" w:rsidP="00F31D73">
            <w:pPr>
              <w:pStyle w:val="NoSpacing"/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</w:tr>
    </w:tbl>
    <w:p w:rsidR="00153E29" w:rsidRDefault="0041243D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43D"/>
    <w:rsid w:val="0041243D"/>
    <w:rsid w:val="004970BF"/>
    <w:rsid w:val="009A3EBB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43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1243D"/>
    <w:pPr>
      <w:spacing w:after="0" w:line="240" w:lineRule="auto"/>
    </w:pPr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41243D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43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1243D"/>
    <w:pPr>
      <w:spacing w:after="0" w:line="240" w:lineRule="auto"/>
    </w:pPr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41243D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1</Pages>
  <Words>36</Words>
  <Characters>181</Characters>
  <Application>Microsoft Office Word</Application>
  <DocSecurity>0</DocSecurity>
  <Lines>2</Lines>
  <Paragraphs>1</Paragraphs>
  <ScaleCrop>false</ScaleCrop>
  <Company>Imperial College London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1:00Z</dcterms:created>
  <dcterms:modified xsi:type="dcterms:W3CDTF">2013-04-05T16:11:00Z</dcterms:modified>
</cp:coreProperties>
</file>